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536DB" w14:textId="338916C8" w:rsidR="00DC1E4B" w:rsidRPr="001F5B2B" w:rsidRDefault="0038477C" w:rsidP="0038477C">
      <w:pPr>
        <w:jc w:val="center"/>
        <w:rPr>
          <w:rFonts w:ascii="Times New Roman" w:hAnsi="Times New Roman" w:cs="Times New Roman"/>
        </w:rPr>
      </w:pPr>
      <w:r w:rsidRPr="001F5B2B">
        <w:rPr>
          <w:rFonts w:ascii="Times New Roman" w:hAnsi="Times New Roman" w:cs="Times New Roman"/>
        </w:rPr>
        <w:t>Supplementary Table 1. Primer list for quantitative PCR analyses</w:t>
      </w:r>
    </w:p>
    <w:tbl>
      <w:tblPr>
        <w:tblW w:w="54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0"/>
        <w:gridCol w:w="420"/>
        <w:gridCol w:w="4260"/>
      </w:tblGrid>
      <w:tr w:rsidR="007D0C7D" w:rsidRPr="0038477C" w14:paraId="40457EA5" w14:textId="77777777" w:rsidTr="007D0C7D">
        <w:trPr>
          <w:trHeight w:val="360"/>
          <w:jc w:val="center"/>
        </w:trPr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857D9D" w14:textId="77777777" w:rsidR="007D0C7D" w:rsidRPr="0038477C" w:rsidRDefault="007D0C7D" w:rsidP="0038477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30E466" w14:textId="77777777" w:rsidR="007D0C7D" w:rsidRPr="0038477C" w:rsidRDefault="007D0C7D" w:rsidP="003847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B6FA58" w14:textId="77777777" w:rsidR="007D0C7D" w:rsidRPr="0038477C" w:rsidRDefault="007D0C7D" w:rsidP="0038477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imer sequence</w:t>
            </w:r>
          </w:p>
        </w:tc>
      </w:tr>
      <w:tr w:rsidR="007D0C7D" w:rsidRPr="0038477C" w14:paraId="2A150306" w14:textId="77777777" w:rsidTr="007D0C7D">
        <w:trPr>
          <w:trHeight w:val="353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85F7A" w14:textId="77777777" w:rsidR="007D0C7D" w:rsidRPr="0038477C" w:rsidRDefault="007D0C7D" w:rsidP="0038477C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8477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9580" w14:textId="77777777" w:rsidR="007D0C7D" w:rsidRPr="0038477C" w:rsidRDefault="007D0C7D" w:rsidP="003847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B2299" w14:textId="77777777" w:rsidR="007D0C7D" w:rsidRPr="0038477C" w:rsidRDefault="007D0C7D" w:rsidP="0038477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'-CGACTTCAACAGCAACTCCCACTCTTCC-3'</w:t>
            </w:r>
          </w:p>
        </w:tc>
      </w:tr>
      <w:tr w:rsidR="007D0C7D" w:rsidRPr="0038477C" w14:paraId="429C17C3" w14:textId="77777777" w:rsidTr="007D0C7D">
        <w:trPr>
          <w:trHeight w:val="353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D00E" w14:textId="77777777" w:rsidR="007D0C7D" w:rsidRPr="0038477C" w:rsidRDefault="007D0C7D" w:rsidP="003847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5884" w14:textId="77777777" w:rsidR="007D0C7D" w:rsidRPr="0038477C" w:rsidRDefault="007D0C7D" w:rsidP="003847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98F9" w14:textId="77777777" w:rsidR="007D0C7D" w:rsidRPr="0038477C" w:rsidRDefault="007D0C7D" w:rsidP="0038477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-TGGGTGGTCCAGGGTTTCTTACTCCTT-3</w:t>
            </w:r>
            <w:r w:rsidRPr="0038477C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′</w:t>
            </w:r>
          </w:p>
        </w:tc>
      </w:tr>
      <w:tr w:rsidR="007D0C7D" w:rsidRPr="0038477C" w14:paraId="6C95DB36" w14:textId="77777777" w:rsidTr="007D0C7D">
        <w:trPr>
          <w:trHeight w:val="353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5EC4" w14:textId="77777777" w:rsidR="007D0C7D" w:rsidRPr="0038477C" w:rsidRDefault="007D0C7D" w:rsidP="0038477C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rp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779E" w14:textId="77777777" w:rsidR="007D0C7D" w:rsidRPr="0038477C" w:rsidRDefault="007D0C7D" w:rsidP="003847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D054" w14:textId="77777777" w:rsidR="007D0C7D" w:rsidRPr="0038477C" w:rsidRDefault="007D0C7D" w:rsidP="0038477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'-GGAAATCACCATGCCCTCTA-3'</w:t>
            </w:r>
          </w:p>
        </w:tc>
      </w:tr>
      <w:tr w:rsidR="007D0C7D" w:rsidRPr="0038477C" w14:paraId="09C8ECF5" w14:textId="77777777" w:rsidTr="007D0C7D">
        <w:trPr>
          <w:trHeight w:val="353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94E9" w14:textId="77777777" w:rsidR="007D0C7D" w:rsidRPr="0038477C" w:rsidRDefault="007D0C7D" w:rsidP="003847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896DE" w14:textId="77777777" w:rsidR="007D0C7D" w:rsidRPr="0038477C" w:rsidRDefault="007D0C7D" w:rsidP="003847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0B5E3" w14:textId="77777777" w:rsidR="007D0C7D" w:rsidRPr="0038477C" w:rsidRDefault="007D0C7D" w:rsidP="0038477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'-TGGCTGTCTTTGTGAGATGC-3'</w:t>
            </w:r>
          </w:p>
        </w:tc>
      </w:tr>
      <w:tr w:rsidR="007D0C7D" w:rsidRPr="0038477C" w14:paraId="45C9473E" w14:textId="77777777" w:rsidTr="007D0C7D">
        <w:trPr>
          <w:trHeight w:val="353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26C7" w14:textId="77777777" w:rsidR="007D0C7D" w:rsidRPr="0038477C" w:rsidRDefault="007D0C7D" w:rsidP="0038477C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rp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78DD6" w14:textId="77777777" w:rsidR="007D0C7D" w:rsidRPr="0038477C" w:rsidRDefault="007D0C7D" w:rsidP="003847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3A29" w14:textId="77777777" w:rsidR="007D0C7D" w:rsidRPr="0038477C" w:rsidRDefault="007D0C7D" w:rsidP="0038477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'-CAGCATAACCACCATCATCG-3'</w:t>
            </w:r>
          </w:p>
        </w:tc>
      </w:tr>
      <w:tr w:rsidR="007D0C7D" w:rsidRPr="0038477C" w14:paraId="1B1172A4" w14:textId="77777777" w:rsidTr="007D0C7D">
        <w:trPr>
          <w:trHeight w:val="353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FECC" w14:textId="77777777" w:rsidR="007D0C7D" w:rsidRPr="0038477C" w:rsidRDefault="007D0C7D" w:rsidP="00384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B9D2" w14:textId="77777777" w:rsidR="007D0C7D" w:rsidRPr="0038477C" w:rsidRDefault="007D0C7D" w:rsidP="003847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25B5F" w14:textId="77777777" w:rsidR="007D0C7D" w:rsidRPr="0038477C" w:rsidRDefault="007D0C7D" w:rsidP="0038477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'-GTCCTGGTTTGTGTCCAGGT-3'</w:t>
            </w:r>
          </w:p>
        </w:tc>
      </w:tr>
      <w:tr w:rsidR="007D0C7D" w:rsidRPr="0038477C" w14:paraId="4FB6CE64" w14:textId="77777777" w:rsidTr="007D0C7D">
        <w:trPr>
          <w:trHeight w:val="353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B0E8" w14:textId="77777777" w:rsidR="007D0C7D" w:rsidRPr="0038477C" w:rsidRDefault="007D0C7D" w:rsidP="0038477C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8477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nfa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7805" w14:textId="77777777" w:rsidR="007D0C7D" w:rsidRPr="0038477C" w:rsidRDefault="007D0C7D" w:rsidP="003847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B1316" w14:textId="77777777" w:rsidR="007D0C7D" w:rsidRPr="0038477C" w:rsidRDefault="007D0C7D" w:rsidP="0038477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'-CTGTGAAGGGAATGGGTGTT-3'</w:t>
            </w:r>
          </w:p>
        </w:tc>
      </w:tr>
      <w:tr w:rsidR="007D0C7D" w:rsidRPr="0038477C" w14:paraId="19427F90" w14:textId="77777777" w:rsidTr="007D0C7D">
        <w:trPr>
          <w:trHeight w:val="353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A127" w14:textId="77777777" w:rsidR="007D0C7D" w:rsidRPr="0038477C" w:rsidRDefault="007D0C7D" w:rsidP="003847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324E" w14:textId="77777777" w:rsidR="007D0C7D" w:rsidRPr="0038477C" w:rsidRDefault="007D0C7D" w:rsidP="003847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ABB6" w14:textId="77777777" w:rsidR="007D0C7D" w:rsidRPr="0038477C" w:rsidRDefault="007D0C7D" w:rsidP="0038477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'-GGTCACTGTCCCAGCATCTT-3'</w:t>
            </w:r>
          </w:p>
        </w:tc>
      </w:tr>
      <w:tr w:rsidR="007D0C7D" w:rsidRPr="0038477C" w14:paraId="494683C9" w14:textId="77777777" w:rsidTr="007D0C7D">
        <w:trPr>
          <w:trHeight w:val="353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48191" w14:textId="42E09207" w:rsidR="007D0C7D" w:rsidRPr="0038477C" w:rsidRDefault="007D0C7D" w:rsidP="0038477C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38477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B71BD" w14:textId="77777777" w:rsidR="007D0C7D" w:rsidRPr="0038477C" w:rsidRDefault="007D0C7D" w:rsidP="003847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463E" w14:textId="77777777" w:rsidR="007D0C7D" w:rsidRPr="0038477C" w:rsidRDefault="007D0C7D" w:rsidP="0038477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'-GTTCTCAGCCCAACAATACAAGA-3'</w:t>
            </w:r>
          </w:p>
        </w:tc>
      </w:tr>
      <w:tr w:rsidR="007D0C7D" w:rsidRPr="0038477C" w14:paraId="2E201134" w14:textId="77777777" w:rsidTr="007D0C7D">
        <w:trPr>
          <w:trHeight w:val="353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9DA6" w14:textId="77777777" w:rsidR="007D0C7D" w:rsidRPr="0038477C" w:rsidRDefault="007D0C7D" w:rsidP="003847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EA4CD" w14:textId="77777777" w:rsidR="007D0C7D" w:rsidRPr="0038477C" w:rsidRDefault="007D0C7D" w:rsidP="003847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087E" w14:textId="77777777" w:rsidR="007D0C7D" w:rsidRPr="0038477C" w:rsidRDefault="007D0C7D" w:rsidP="0038477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'-GTGGACGGGTCGATGTCAC-3'</w:t>
            </w:r>
          </w:p>
        </w:tc>
      </w:tr>
      <w:tr w:rsidR="007D0C7D" w:rsidRPr="0038477C" w14:paraId="52902A93" w14:textId="77777777" w:rsidTr="007D0C7D">
        <w:trPr>
          <w:trHeight w:val="353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CA77" w14:textId="77777777" w:rsidR="007D0C7D" w:rsidRPr="0038477C" w:rsidRDefault="007D0C7D" w:rsidP="0038477C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38477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ng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3F127" w14:textId="77777777" w:rsidR="007D0C7D" w:rsidRPr="0038477C" w:rsidRDefault="007D0C7D" w:rsidP="003847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284F" w14:textId="77777777" w:rsidR="007D0C7D" w:rsidRPr="0038477C" w:rsidRDefault="007D0C7D" w:rsidP="0038477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'-GGCCATCAGCAACAACATAAGCG-3'</w:t>
            </w:r>
          </w:p>
        </w:tc>
      </w:tr>
      <w:tr w:rsidR="007D0C7D" w:rsidRPr="0038477C" w14:paraId="331ACD64" w14:textId="77777777" w:rsidTr="007D0C7D">
        <w:trPr>
          <w:trHeight w:val="353"/>
          <w:jc w:val="center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E1959" w14:textId="77777777" w:rsidR="007D0C7D" w:rsidRPr="0038477C" w:rsidRDefault="007D0C7D" w:rsidP="0038477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F6444" w14:textId="77777777" w:rsidR="007D0C7D" w:rsidRPr="0038477C" w:rsidRDefault="007D0C7D" w:rsidP="003847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66523" w14:textId="77777777" w:rsidR="007D0C7D" w:rsidRPr="0038477C" w:rsidRDefault="007D0C7D" w:rsidP="0038477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8477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'-TGGGTTGTTGACCTCAAACTTGG-3'</w:t>
            </w:r>
          </w:p>
        </w:tc>
      </w:tr>
    </w:tbl>
    <w:p w14:paraId="2D3BC914" w14:textId="2FC59177" w:rsidR="0038477C" w:rsidRPr="001F5B2B" w:rsidRDefault="0038477C" w:rsidP="001F5B2B">
      <w:pPr>
        <w:rPr>
          <w:rFonts w:ascii="Times New Roman" w:hAnsi="Times New Roman" w:cs="Times New Roman"/>
        </w:rPr>
      </w:pPr>
    </w:p>
    <w:sectPr w:rsidR="0038477C" w:rsidRPr="001F5B2B" w:rsidSect="0038477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F66768" w14:textId="77777777" w:rsidR="00835C74" w:rsidRDefault="00835C74" w:rsidP="00FB3D66">
      <w:r>
        <w:separator/>
      </w:r>
    </w:p>
  </w:endnote>
  <w:endnote w:type="continuationSeparator" w:id="0">
    <w:p w14:paraId="27E2C090" w14:textId="77777777" w:rsidR="00835C74" w:rsidRDefault="00835C74" w:rsidP="00FB3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B32166" w14:textId="77777777" w:rsidR="00835C74" w:rsidRDefault="00835C74" w:rsidP="00FB3D66">
      <w:r>
        <w:separator/>
      </w:r>
    </w:p>
  </w:footnote>
  <w:footnote w:type="continuationSeparator" w:id="0">
    <w:p w14:paraId="3C7F0A89" w14:textId="77777777" w:rsidR="00835C74" w:rsidRDefault="00835C74" w:rsidP="00FB3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1E4B"/>
    <w:rsid w:val="000F2270"/>
    <w:rsid w:val="001F5B2B"/>
    <w:rsid w:val="0038477C"/>
    <w:rsid w:val="004B793F"/>
    <w:rsid w:val="004D5476"/>
    <w:rsid w:val="007D0C7D"/>
    <w:rsid w:val="00835C74"/>
    <w:rsid w:val="008D2C2F"/>
    <w:rsid w:val="00A312BE"/>
    <w:rsid w:val="00DC1E4B"/>
    <w:rsid w:val="00FB3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A54790"/>
  <w15:chartTrackingRefBased/>
  <w15:docId w15:val="{2BEB3EE1-AE4A-4673-9EE3-184345B87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E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3D6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3D66"/>
  </w:style>
  <w:style w:type="paragraph" w:styleId="a5">
    <w:name w:val="footer"/>
    <w:basedOn w:val="a"/>
    <w:link w:val="a6"/>
    <w:uiPriority w:val="99"/>
    <w:unhideWhenUsed/>
    <w:rsid w:val="00FB3D6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3D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5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塚 幹菜</dc:creator>
  <cp:keywords/>
  <dc:description/>
  <cp:lastModifiedBy>康之 後藤</cp:lastModifiedBy>
  <cp:revision>6</cp:revision>
  <dcterms:created xsi:type="dcterms:W3CDTF">2019-07-03T11:52:00Z</dcterms:created>
  <dcterms:modified xsi:type="dcterms:W3CDTF">2019-07-13T02:07:00Z</dcterms:modified>
</cp:coreProperties>
</file>